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C7591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2"/>
        <w:gridCol w:w="601"/>
        <w:gridCol w:w="2494"/>
        <w:gridCol w:w="2890"/>
        <w:gridCol w:w="1505"/>
      </w:tblGrid>
      <w:tr w:rsidR="000849CD" w:rsidRPr="009A5E9F" w14:paraId="02E2933C" w14:textId="77777777" w:rsidTr="0096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27124B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8F5A02F" w14:textId="77777777" w:rsidR="000849CD" w:rsidRPr="009A5E9F" w:rsidRDefault="000849CD" w:rsidP="0096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20F1C37" w14:textId="77777777" w:rsidR="000849CD" w:rsidRPr="009A5E9F" w:rsidRDefault="000849CD" w:rsidP="0096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8BA4E75" w14:textId="77777777" w:rsidR="000849CD" w:rsidRPr="009A5E9F" w:rsidRDefault="000849CD" w:rsidP="0096611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E60CE99" w14:textId="77777777" w:rsidR="000849CD" w:rsidRPr="009A5E9F" w:rsidRDefault="000849CD" w:rsidP="0096611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F102A22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371B7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226A18B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F43AFDC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2D55FC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48734C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E7C00C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636A7C8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9CFAD9A" w14:textId="28E6DE09" w:rsidR="000849CD" w:rsidRPr="0020091A" w:rsidRDefault="00956576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5D050F0B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BE4645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9A7325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840477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5031FE4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3EB1804" w14:textId="39639676" w:rsidR="000849CD" w:rsidRPr="0020091A" w:rsidRDefault="00956576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08888FA0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61EFEAD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E1CF8FC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76E3145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9FAA9D0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05195B6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4E93869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226176C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A5D46B3" w14:textId="79FF9AB6" w:rsidR="000849CD" w:rsidRPr="0020091A" w:rsidRDefault="00956576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14:paraId="6E397437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6501CE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02F83B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3F9B259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D3BBBAE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79BC74C" w14:textId="5583AA80" w:rsidR="000849CD" w:rsidRPr="0020091A" w:rsidRDefault="00956576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</w:tr>
      <w:tr w:rsidR="000849CD" w:rsidRPr="009A5E9F" w14:paraId="50332719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D2C585E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946E7B1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999478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6FD3F4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E232ABB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62B21C5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FBB7A9B" w14:textId="77777777" w:rsidR="000849CD" w:rsidRPr="00DC5400" w:rsidRDefault="000849CD" w:rsidP="0096611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65B3F55" w14:textId="67DDFFBC" w:rsidR="000849CD" w:rsidRPr="00966119" w:rsidRDefault="00956576" w:rsidP="0096611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rial design and randomisation and masking</w:t>
            </w:r>
          </w:p>
        </w:tc>
      </w:tr>
      <w:tr w:rsidR="000849CD" w:rsidRPr="009A5E9F" w14:paraId="0B3D625C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E18B59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ABA14F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5583496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3E60CA6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8011F3" w14:textId="78A15155" w:rsidR="000849CD" w:rsidRPr="00966119" w:rsidRDefault="00966119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65995D3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F3170C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4C806F8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8C0293E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EFAFE7F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E023936" w14:textId="466FD2BA" w:rsidR="000849CD" w:rsidRPr="0020091A" w:rsidRDefault="00956576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rocedures</w:t>
            </w:r>
          </w:p>
        </w:tc>
      </w:tr>
      <w:tr w:rsidR="000849CD" w:rsidRPr="009A5E9F" w14:paraId="192D6B09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D584E3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57CC02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23A56DE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3238373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76B5E8" w14:textId="42CAAA49" w:rsidR="000849CD" w:rsidRPr="00966119" w:rsidRDefault="00956576" w:rsidP="0095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rial design and participants, and Procedures</w:t>
            </w:r>
          </w:p>
        </w:tc>
      </w:tr>
      <w:tr w:rsidR="000849CD" w:rsidRPr="009A5E9F" w14:paraId="0F88DAD6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70055E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A8AE3D5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D531F72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8EA33AD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BCD56D3" w14:textId="73F37B0C" w:rsidR="000849CD" w:rsidRPr="0020091A" w:rsidRDefault="00956576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rocedures and Randomisation and masking</w:t>
            </w:r>
          </w:p>
        </w:tc>
      </w:tr>
      <w:tr w:rsidR="000849CD" w:rsidRPr="009A5E9F" w14:paraId="2C60A2B1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3FF2BA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04F78C8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3D92E68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14:paraId="3DD60388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6523FA6" w14:textId="31C82071" w:rsidR="000849CD" w:rsidRPr="0020091A" w:rsidRDefault="00956576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andomisation and masking</w:t>
            </w:r>
          </w:p>
        </w:tc>
      </w:tr>
      <w:tr w:rsidR="000849CD" w:rsidRPr="009A5E9F" w14:paraId="3528FC4A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4E1C8C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A9DBD5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4636453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40CBE3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E9F357" w14:textId="0188F500" w:rsidR="000849CD" w:rsidRPr="00966119" w:rsidRDefault="00966119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6611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E393F80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6378C1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31C3DBD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D7922EC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B3DA6D7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7366E7A" w14:textId="1446FD76" w:rsidR="000849CD" w:rsidRPr="0020091A" w:rsidRDefault="00956576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and data analysis</w:t>
            </w:r>
          </w:p>
        </w:tc>
      </w:tr>
      <w:tr w:rsidR="000849CD" w:rsidRPr="009A5E9F" w14:paraId="35E2C557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45CAAB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7CF2AA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17636DA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F2333E4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8AA4D7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99CCE48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7B97066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019D213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9182EE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A2A6E2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DE8DDA0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98B45CD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F019AEC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A11438" w14:textId="2BDBC263" w:rsidR="000849CD" w:rsidRPr="00966119" w:rsidRDefault="007B47E0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</w:t>
            </w:r>
          </w:p>
        </w:tc>
      </w:tr>
      <w:tr w:rsidR="000849CD" w:rsidRPr="009A5E9F" w14:paraId="0E097062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58D574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0199AF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971A08C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728E9C2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79C9B95" w14:textId="3F198991" w:rsidR="000849CD" w:rsidRPr="0020091A" w:rsidRDefault="007B47E0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</w:t>
            </w:r>
          </w:p>
        </w:tc>
      </w:tr>
      <w:tr w:rsidR="000849CD" w:rsidRPr="009A5E9F" w14:paraId="07868264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291D7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35D45F7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C51CA60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8CDC72C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95EDE64" w14:textId="1C5A0E3E" w:rsidR="000849CD" w:rsidRPr="0020091A" w:rsidRDefault="007B47E0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Sample size and data analysis</w:t>
            </w:r>
          </w:p>
        </w:tc>
      </w:tr>
      <w:tr w:rsidR="000849CD" w:rsidRPr="009A5E9F" w14:paraId="236B8656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44E48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4011E90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FE4144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A1ACE6E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16E2E32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EF2501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0E12690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0D4517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2077DE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7A36ADF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347C428" w14:textId="77777777" w:rsidR="000849CD" w:rsidRPr="0020091A" w:rsidRDefault="000849CD" w:rsidP="0096611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33CEF85" w14:textId="77777777" w:rsidR="000849CD" w:rsidRPr="0020091A" w:rsidRDefault="000849CD" w:rsidP="0096611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3BDBBFA" w14:textId="380B1ABC" w:rsidR="000849CD" w:rsidRPr="0020091A" w:rsidRDefault="007B47E0" w:rsidP="0096611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, Sample size and data analysis</w:t>
            </w:r>
          </w:p>
        </w:tc>
      </w:tr>
      <w:tr w:rsidR="000849CD" w:rsidRPr="009A5E9F" w14:paraId="04311C16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911364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A1BC31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7BD8DFA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FC720E" w14:textId="77777777" w:rsidR="000849CD" w:rsidRPr="0020091A" w:rsidRDefault="000849CD" w:rsidP="0096611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8B072CE" w14:textId="011A9B41" w:rsidR="000849CD" w:rsidRPr="0020091A" w:rsidRDefault="007B47E0" w:rsidP="0096611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andomisation and masking,</w:t>
            </w:r>
          </w:p>
        </w:tc>
      </w:tr>
      <w:tr w:rsidR="000849CD" w:rsidRPr="009A5E9F" w14:paraId="206BAE9B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0F23E6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E11954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C957F3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E3E1055" w14:textId="77777777" w:rsidR="000849CD" w:rsidRPr="0020091A" w:rsidRDefault="000849CD" w:rsidP="0096611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E05854A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4D73DD4" w14:textId="69EF0673" w:rsidR="000849CD" w:rsidRPr="0020091A" w:rsidRDefault="007B47E0" w:rsidP="0096611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design and participants</w:t>
            </w:r>
          </w:p>
        </w:tc>
      </w:tr>
      <w:tr w:rsidR="000849CD" w:rsidRPr="009A5E9F" w14:paraId="3B318895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1639D0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B4C1AC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276A68B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E01224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24BB48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FE8DE15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518448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04CBB4A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AB9C68D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402B95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8CCEDD" w14:textId="0D353473" w:rsidR="000849CD" w:rsidRPr="00F404AB" w:rsidRDefault="007B47E0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sation and masking</w:t>
            </w:r>
          </w:p>
        </w:tc>
      </w:tr>
      <w:tr w:rsidR="000849CD" w:rsidRPr="009A5E9F" w14:paraId="568DE1A3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9CB7C1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421EC9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9A3DD49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E6D124E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6443E8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2E1001E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161990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6DF59A5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17EC87D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7DE2A11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100B308" w14:textId="17621B60" w:rsidR="000849CD" w:rsidRPr="0020091A" w:rsidRDefault="0061128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and data analysis</w:t>
            </w:r>
          </w:p>
        </w:tc>
      </w:tr>
      <w:tr w:rsidR="000849CD" w:rsidRPr="009A5E9F" w14:paraId="4D97B9F2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CE39F2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91B17C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652D834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33CF83E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0C2296" w14:textId="624609C0" w:rsidR="000849CD" w:rsidRPr="00F404AB" w:rsidRDefault="0061128D" w:rsidP="00F40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and data analysis</w:t>
            </w:r>
          </w:p>
        </w:tc>
      </w:tr>
      <w:tr w:rsidR="000849CD" w:rsidRPr="009A5E9F" w14:paraId="440A971F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0C56782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020C3F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6DAB7B2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546989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2618E79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3A3B2C4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A0DD7F4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02281CE" w14:textId="46CB2DD5" w:rsidR="000849CD" w:rsidRPr="0020091A" w:rsidRDefault="0061128D" w:rsidP="006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implementation, recruitment and follow-up</w:t>
            </w:r>
          </w:p>
        </w:tc>
      </w:tr>
      <w:tr w:rsidR="000849CD" w:rsidRPr="009A5E9F" w14:paraId="7675FC43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C5E4C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E79511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04E8C09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05F0D76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99439B0" w14:textId="36A1A5DE" w:rsidR="000849CD" w:rsidRPr="0020091A" w:rsidRDefault="00F32E38" w:rsidP="00611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521A801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5B82B0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CB16696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CB981BA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3B29284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AB928A" w14:textId="22FDC0B6" w:rsidR="000849CD" w:rsidRPr="009741A1" w:rsidRDefault="0061128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implementation, recruitment and follow-up</w:t>
            </w:r>
          </w:p>
        </w:tc>
      </w:tr>
      <w:tr w:rsidR="000849CD" w:rsidRPr="009A5E9F" w14:paraId="2EE646F9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36E91C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999A3C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FBEB914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y the trial ended or wa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opped</w:t>
            </w:r>
          </w:p>
        </w:tc>
        <w:tc>
          <w:tcPr>
            <w:tcW w:w="1564" w:type="pct"/>
            <w:hideMark/>
          </w:tcPr>
          <w:p w14:paraId="22CF0078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51CB04" w14:textId="58E8492D" w:rsidR="000849CD" w:rsidRPr="009741A1" w:rsidRDefault="009741A1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741A1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72DB900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3D954C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7C957273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C54B0EC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8140D0D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44571DC" w14:textId="217A9BF7" w:rsidR="000849CD" w:rsidRPr="0020091A" w:rsidRDefault="001F3E6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14:paraId="02C0EB99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1EF1B1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E2AF216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096073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69F9EEC" w14:textId="77777777" w:rsidR="000849CD" w:rsidRPr="0020091A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4A0AAAF" w14:textId="7BD6D144" w:rsidR="000849CD" w:rsidRPr="0020091A" w:rsidRDefault="001F3E6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AA25BA4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1AEEE6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A4BCEBE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94709B1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54BADC1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355B8E0" w14:textId="6967880B" w:rsidR="000849CD" w:rsidRPr="0020091A" w:rsidRDefault="0061128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linical effectiveness, Tables 4 and 5</w:t>
            </w:r>
          </w:p>
        </w:tc>
      </w:tr>
      <w:tr w:rsidR="000849CD" w:rsidRPr="009A5E9F" w14:paraId="68C38725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A27C92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91A649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BA50FAB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656ED8F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E46A01" w14:textId="5A419035" w:rsidR="000849CD" w:rsidRPr="001F3E6D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128985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248E07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569787D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A401400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74C0D81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AEEEF8" w14:textId="3BC12859" w:rsidR="000849CD" w:rsidRPr="001F3E6D" w:rsidRDefault="0061128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linical effectiveness, Tables 4 and 5</w:t>
            </w:r>
          </w:p>
        </w:tc>
      </w:tr>
      <w:tr w:rsidR="000849CD" w:rsidRPr="009A5E9F" w14:paraId="27BD20A9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327C99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EE2C5C9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CCA7F71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F880091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8AB7E2" w14:textId="534E5CC6" w:rsidR="000849CD" w:rsidRPr="00A47C8F" w:rsidRDefault="00A47C8F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47C8F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09210D6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D9AB8C8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3AF8BC6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5B685A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9C966B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84354F2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A1EAC17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5BCE8F1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411F52" w14:textId="334C08A4" w:rsidR="000849CD" w:rsidRPr="00A47C8F" w:rsidRDefault="0061128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14:paraId="10A52186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BF1D2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3CF81C4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AB23969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25138A1" w14:textId="77777777" w:rsidR="000849CD" w:rsidRPr="0020091A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0F636E7" w14:textId="62ADA8CA" w:rsidR="000849CD" w:rsidRPr="0020091A" w:rsidRDefault="0061128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14:paraId="3D6A0A55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03D0D9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F6FCD07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F19683A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CC03516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C179C9" w14:textId="6ADF632A" w:rsidR="000849CD" w:rsidRPr="00A47C8F" w:rsidRDefault="0061128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14:paraId="060F03BB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81B3187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14:paraId="3647C8EF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F437D6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C9198E1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0EE17F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AED8055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4610363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8CBC3E2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26838C" w14:textId="003A4091" w:rsidR="000849CD" w:rsidRPr="00A47C8F" w:rsidRDefault="0061128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14:paraId="06D4F70D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A2D5DE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9F36F4E" w14:textId="77777777" w:rsidR="000849CD" w:rsidRPr="009A5E9F" w:rsidRDefault="000849CD" w:rsidP="0096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B01CC04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EFC96A2" w14:textId="77777777" w:rsidR="000849CD" w:rsidRPr="009A5E9F" w:rsidRDefault="000849C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2BB53E" w14:textId="3F80DD17" w:rsidR="000849CD" w:rsidRPr="00A47C8F" w:rsidRDefault="0061128D" w:rsidP="009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14:paraId="4417CF94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165403" w14:textId="77777777" w:rsidR="000849CD" w:rsidRPr="009A5E9F" w:rsidRDefault="000849CD" w:rsidP="0096611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AA1C9F5" w14:textId="77777777" w:rsidR="000849CD" w:rsidRPr="009A5E9F" w:rsidRDefault="000849CD" w:rsidP="009661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BCDB829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0E1ED5FD" w14:textId="77777777" w:rsidR="000849CD" w:rsidRPr="009A5E9F" w:rsidRDefault="000849CD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03FD43" w14:textId="000E89BF" w:rsidR="000849CD" w:rsidRPr="00A47C8F" w:rsidRDefault="00C4643A" w:rsidP="009661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bookmarkStart w:id="2" w:name="_GoBack"/>
            <w:bookmarkEnd w:id="2"/>
          </w:p>
        </w:tc>
      </w:tr>
    </w:tbl>
    <w:p w14:paraId="60832B3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31ED87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6433F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C2B3F1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21F0DA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C5C568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73479">
        <w:fldChar w:fldCharType="begin"/>
      </w:r>
      <w:r w:rsidR="00173479">
        <w:instrText xml:space="preserve"> NOTEREF _Ref336376399 \h  \* MERGEFORMAT </w:instrText>
      </w:r>
      <w:r w:rsidR="00173479">
        <w:fldChar w:fldCharType="separate"/>
      </w:r>
      <w:r w:rsidR="000F448E" w:rsidRPr="000F448E">
        <w:t>1</w:t>
      </w:r>
      <w:r w:rsidR="00173479">
        <w:fldChar w:fldCharType="end"/>
      </w:r>
      <w:r w:rsidR="000F448E">
        <w:rPr>
          <w:b/>
          <w:vertAlign w:val="superscript"/>
        </w:rPr>
        <w:t>,</w:t>
      </w:r>
      <w:r w:rsidR="00173479">
        <w:fldChar w:fldCharType="begin"/>
      </w:r>
      <w:r w:rsidR="00173479">
        <w:instrText xml:space="preserve"> NOTEREF _Ref336376403 \h  \* MERGEFORMAT </w:instrText>
      </w:r>
      <w:r w:rsidR="00173479">
        <w:fldChar w:fldCharType="separate"/>
      </w:r>
      <w:r w:rsidR="000F448E" w:rsidRPr="000F448E">
        <w:t>2</w:t>
      </w:r>
      <w:r w:rsidR="0017347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D713B9D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3315EF4F" w14:textId="77777777" w:rsidTr="0096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08A816" w14:textId="77777777" w:rsidR="00801AB5" w:rsidRPr="00367A07" w:rsidRDefault="00801AB5" w:rsidP="0096611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253AB9" w14:textId="77777777" w:rsidR="00801AB5" w:rsidRPr="00367A07" w:rsidRDefault="00801AB5" w:rsidP="00966119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4A7FCE" w14:textId="77777777" w:rsidR="00801AB5" w:rsidRPr="00367A07" w:rsidRDefault="00801AB5" w:rsidP="0096611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1D59A9A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8A82A3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C2985B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5BBFB0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5F4F876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98F3B7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CA914B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34AD9B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9533D71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ECA8F3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1A4333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90DBF7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02D84CC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68E00E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686848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755AE9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6373DD1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4C4C2B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12E118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521687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F25B5B6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4B4FAB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3C3DAB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16AE3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BBD8616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B9097F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AE02B7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AAD51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7226B770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CDAC59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598834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CB23BC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ABAB102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584337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1774D1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E9359D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0C0670F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2585EC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8F93A9" w14:textId="77777777" w:rsidR="00801AB5" w:rsidRPr="00367A07" w:rsidRDefault="00801AB5" w:rsidP="00966119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20AE03" w14:textId="77777777" w:rsidR="00801AB5" w:rsidRPr="00367A07" w:rsidRDefault="00801AB5" w:rsidP="0096611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533FFBC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3E663F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4E5306A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7F2ED2" w14:textId="77777777" w:rsidR="00801AB5" w:rsidRPr="00367A07" w:rsidRDefault="00801AB5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555FF4F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E6BA25" w14:textId="77777777" w:rsidR="00801AB5" w:rsidRPr="00D06BE0" w:rsidRDefault="00801AB5" w:rsidP="0096611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7FF808" w14:textId="77777777" w:rsidR="00801AB5" w:rsidRPr="00D06BE0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5B1588" w14:textId="77777777" w:rsidR="00801AB5" w:rsidRPr="00D06BE0" w:rsidRDefault="00801AB5" w:rsidP="0096611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7C0801A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30721C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967209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A1C99D" w14:textId="77777777" w:rsidR="00801AB5" w:rsidRPr="00367A07" w:rsidRDefault="000849CD" w:rsidP="0096611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94B0DB9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FF26C8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7FAF7B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7BDFF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DE2038B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5A3EA2" w14:textId="77777777" w:rsidR="00801AB5" w:rsidRPr="00367A07" w:rsidRDefault="00801AB5" w:rsidP="0096611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421B12F" w14:textId="77777777" w:rsidR="00801AB5" w:rsidRPr="00367A07" w:rsidRDefault="00801AB5" w:rsidP="00966119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9713DF" w14:textId="77777777" w:rsidR="00801AB5" w:rsidRPr="00367A07" w:rsidRDefault="00801AB5" w:rsidP="0096611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FDA354E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AEA172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7463DC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27D9C5" w14:textId="77777777" w:rsidR="00801AB5" w:rsidRPr="00367A07" w:rsidRDefault="00801AB5" w:rsidP="0096611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D190807" w14:textId="77777777" w:rsidTr="0096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3BC9E7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BD7137" w14:textId="77777777" w:rsidR="00801AB5" w:rsidRPr="00367A07" w:rsidRDefault="00801AB5" w:rsidP="0096611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AD4410" w14:textId="77777777" w:rsidR="00801AB5" w:rsidRPr="00367A07" w:rsidRDefault="00801AB5" w:rsidP="0096611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38D1330" w14:textId="77777777" w:rsidTr="009661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455FC2A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1B7A868" w14:textId="77777777" w:rsidR="00801AB5" w:rsidRPr="00367A07" w:rsidRDefault="00801AB5" w:rsidP="0096611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DC46CC1" w14:textId="77777777" w:rsidR="00801AB5" w:rsidRPr="00367A07" w:rsidRDefault="00801AB5" w:rsidP="0096611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289E1F8" w14:textId="77777777" w:rsidTr="0096611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625E1A4" w14:textId="77777777" w:rsidR="00801AB5" w:rsidRPr="00367A07" w:rsidRDefault="00801AB5" w:rsidP="0096611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64E3C2D" w14:textId="77777777" w:rsidR="00801AB5" w:rsidRPr="00367A07" w:rsidRDefault="00801AB5" w:rsidP="00966119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2675DE5" w14:textId="77777777" w:rsidR="00801AB5" w:rsidRPr="00367A07" w:rsidRDefault="00801AB5" w:rsidP="0096611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EAEE7B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24F2C" w14:textId="77777777" w:rsidR="001F3E6D" w:rsidRDefault="001F3E6D" w:rsidP="00F600A8">
      <w:pPr>
        <w:spacing w:after="0" w:line="240" w:lineRule="auto"/>
      </w:pPr>
      <w:r>
        <w:separator/>
      </w:r>
    </w:p>
  </w:endnote>
  <w:endnote w:type="continuationSeparator" w:id="0">
    <w:p w14:paraId="371F4834" w14:textId="77777777" w:rsidR="001F3E6D" w:rsidRDefault="001F3E6D" w:rsidP="00F600A8">
      <w:pPr>
        <w:spacing w:after="0" w:line="240" w:lineRule="auto"/>
      </w:pPr>
      <w:r>
        <w:continuationSeparator/>
      </w:r>
    </w:p>
  </w:endnote>
  <w:endnote w:id="1">
    <w:p w14:paraId="44068C38" w14:textId="77777777" w:rsidR="001F3E6D" w:rsidRPr="000F448E" w:rsidRDefault="001F3E6D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A3E0C06" w14:textId="77777777" w:rsidR="001F3E6D" w:rsidRPr="000F448E" w:rsidRDefault="001F3E6D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9601E31" w14:textId="77777777" w:rsidR="001F3E6D" w:rsidRPr="003C0223" w:rsidRDefault="001F3E6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D5F96" w14:textId="77777777" w:rsidR="001F3E6D" w:rsidRDefault="001F3E6D" w:rsidP="00F600A8">
      <w:pPr>
        <w:spacing w:after="0" w:line="240" w:lineRule="auto"/>
      </w:pPr>
      <w:r>
        <w:separator/>
      </w:r>
    </w:p>
  </w:footnote>
  <w:footnote w:type="continuationSeparator" w:id="0">
    <w:p w14:paraId="19FF6B32" w14:textId="77777777" w:rsidR="001F3E6D" w:rsidRDefault="001F3E6D" w:rsidP="00F600A8">
      <w:pPr>
        <w:spacing w:after="0" w:line="240" w:lineRule="auto"/>
      </w:pPr>
      <w:r>
        <w:continuationSeparator/>
      </w:r>
    </w:p>
  </w:footnote>
  <w:footnote w:id="1">
    <w:p w14:paraId="46BE06E4" w14:textId="77777777" w:rsidR="001F3E6D" w:rsidRPr="00367A07" w:rsidRDefault="001F3E6D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73479"/>
    <w:rsid w:val="00181240"/>
    <w:rsid w:val="001A31AE"/>
    <w:rsid w:val="001F3E6D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1128D"/>
    <w:rsid w:val="006379D7"/>
    <w:rsid w:val="006D7B5A"/>
    <w:rsid w:val="006E59B7"/>
    <w:rsid w:val="007322AB"/>
    <w:rsid w:val="00737CE2"/>
    <w:rsid w:val="007920D7"/>
    <w:rsid w:val="007B47E0"/>
    <w:rsid w:val="007B6CDF"/>
    <w:rsid w:val="00801AB5"/>
    <w:rsid w:val="00844473"/>
    <w:rsid w:val="00844A6C"/>
    <w:rsid w:val="00856310"/>
    <w:rsid w:val="00856B53"/>
    <w:rsid w:val="008E331F"/>
    <w:rsid w:val="009058E6"/>
    <w:rsid w:val="009112A2"/>
    <w:rsid w:val="00935147"/>
    <w:rsid w:val="00936DEC"/>
    <w:rsid w:val="00956576"/>
    <w:rsid w:val="00966119"/>
    <w:rsid w:val="009741A1"/>
    <w:rsid w:val="009A0910"/>
    <w:rsid w:val="009C726C"/>
    <w:rsid w:val="00A46F85"/>
    <w:rsid w:val="00A47C8F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B2ADB"/>
    <w:rsid w:val="00BF43EB"/>
    <w:rsid w:val="00C4643A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32E38"/>
    <w:rsid w:val="00F404A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5C5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43381-F81E-4745-B6BC-3C5DFFA7C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335</Words>
  <Characters>7615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aolo Deluca</cp:lastModifiedBy>
  <cp:revision>14</cp:revision>
  <dcterms:created xsi:type="dcterms:W3CDTF">2013-05-22T12:46:00Z</dcterms:created>
  <dcterms:modified xsi:type="dcterms:W3CDTF">2014-05-23T16:13:00Z</dcterms:modified>
</cp:coreProperties>
</file>